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858" w:rsidRPr="00EE2814" w:rsidRDefault="00E23717" w:rsidP="00EE2814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r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216B86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  <w:r w:rsidR="008900AE" w:rsidRPr="00EE2814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ED3CEF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A47350" w:rsidRPr="00EE2814">
        <w:rPr>
          <w:rFonts w:ascii="Times New Roman" w:hAnsi="Times New Roman" w:cs="Times New Roman"/>
          <w:b/>
          <w:color w:val="auto"/>
          <w:sz w:val="24"/>
          <w:szCs w:val="24"/>
        </w:rPr>
        <w:t>Cognitive score and b</w:t>
      </w:r>
      <w:r w:rsidR="00ED3CEF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rain Aβ </w:t>
      </w:r>
      <w:r w:rsidR="009E6F46" w:rsidRPr="00EE2814">
        <w:rPr>
          <w:rFonts w:ascii="Times New Roman" w:hAnsi="Times New Roman" w:cs="Times New Roman"/>
          <w:b/>
          <w:color w:val="auto"/>
          <w:sz w:val="24"/>
          <w:szCs w:val="24"/>
        </w:rPr>
        <w:t>burdens by APOE genotype</w:t>
      </w:r>
      <w:r w:rsidR="008979F4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gender</w:t>
      </w:r>
      <w:r w:rsidR="00ED3CEF" w:rsidRPr="00EE2814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p w:rsidR="00EE7662" w:rsidRDefault="00EE766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260" w:type="dxa"/>
        <w:tblInd w:w="108" w:type="dxa"/>
        <w:tblLook w:val="04A0" w:firstRow="1" w:lastRow="0" w:firstColumn="1" w:lastColumn="0" w:noHBand="0" w:noVBand="1"/>
      </w:tblPr>
      <w:tblGrid>
        <w:gridCol w:w="2160"/>
        <w:gridCol w:w="1390"/>
        <w:gridCol w:w="1300"/>
        <w:gridCol w:w="1300"/>
        <w:gridCol w:w="947"/>
        <w:gridCol w:w="1274"/>
        <w:gridCol w:w="1240"/>
        <w:gridCol w:w="650"/>
      </w:tblGrid>
      <w:tr w:rsidR="00215FCC" w:rsidRPr="00215FCC" w:rsidTr="00237AE2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FCC" w:rsidRPr="00215FCC" w:rsidRDefault="00215FCC" w:rsidP="0021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FCC" w:rsidRPr="00215FCC" w:rsidRDefault="00215FCC" w:rsidP="002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Pr="00215FCC">
              <w:rPr>
                <w:rFonts w:ascii="Calibri" w:eastAsia="Times New Roman" w:hAnsi="Calibri" w:cs="Times New Roman"/>
                <w:color w:val="000000"/>
              </w:rPr>
              <w:t>ɛ</w:t>
            </w: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FCC" w:rsidRPr="00215FCC" w:rsidRDefault="00215FCC" w:rsidP="002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1 ɛ4 all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FCC" w:rsidRPr="00215FCC" w:rsidRDefault="00215FCC" w:rsidP="002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2 ɛ4 allele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FCC" w:rsidRPr="00215FCC" w:rsidRDefault="00215FCC" w:rsidP="002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FCC" w:rsidRPr="00215FCC" w:rsidRDefault="00215FCC" w:rsidP="002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Mal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FCC" w:rsidRPr="00215FCC" w:rsidRDefault="00215FCC" w:rsidP="002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Females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FCC" w:rsidRPr="00215FCC" w:rsidRDefault="00215FCC" w:rsidP="002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D5926" w:rsidRPr="00215FCC" w:rsidTr="00237AE2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5926" w:rsidRPr="00215FCC" w:rsidRDefault="002D5926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53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subjec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5926" w:rsidRPr="00C447A7" w:rsidRDefault="002D5926" w:rsidP="005F3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5F3F2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5926" w:rsidRPr="00C447A7" w:rsidRDefault="002D5926" w:rsidP="005F3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5F3F2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5926" w:rsidRPr="00C447A7" w:rsidRDefault="002D5926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5926" w:rsidRPr="00215FCC" w:rsidRDefault="002D5926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5926" w:rsidRPr="00533F23" w:rsidRDefault="002D5926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5926" w:rsidRPr="00533F23" w:rsidRDefault="002D5926" w:rsidP="002D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5926" w:rsidRPr="00533F23" w:rsidRDefault="002D5926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7A7" w:rsidRPr="00215FCC" w:rsidTr="00237AE2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Cognition Z-score, mean (SD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36 (0.4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45 (0.4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BC27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447A7">
              <w:rPr>
                <w:rFonts w:ascii="Times New Roman" w:eastAsia="Times New Roman" w:hAnsi="Times New Roman" w:cs="Times New Roman"/>
                <w:color w:val="000000"/>
              </w:rPr>
              <w:t xml:space="preserve"> (0.33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215FCC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33 (0.47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41 (0.49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C447A7" w:rsidRPr="00215FCC" w:rsidTr="00791F1C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ory Z-score, mean (SD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18 (0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26 (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-0.24 (0.8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215FCC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08 (0.6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26 (0.6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C447A7" w:rsidRPr="00215FCC" w:rsidTr="00791F1C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uage Z-score, mean (SD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49 (0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62 (0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44 (0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215FCC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56 (0.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51 (0.5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C447A7" w:rsidRPr="00215FCC" w:rsidTr="00791F1C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ospatial Z-score, mean (SD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42 (0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48 (0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57 (0.2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215FCC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47 (0.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43 (0.4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C447A7" w:rsidRPr="00215FCC" w:rsidTr="00791F1C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 Z-score, mean (SD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4 (0.8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43 (0.7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C447A7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7A7">
              <w:rPr>
                <w:rFonts w:ascii="Times New Roman" w:eastAsia="Times New Roman" w:hAnsi="Times New Roman" w:cs="Times New Roman"/>
                <w:color w:val="000000"/>
              </w:rPr>
              <w:t>0.42 (0.4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215FCC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20 (0.8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53 (0.77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7A7" w:rsidRPr="00533F23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F2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C447A7" w:rsidRPr="00215FCC" w:rsidTr="00791F1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Global SUVR, mean (SD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2</w:t>
            </w:r>
            <w:r w:rsidR="002D5926"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43 (0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29 (0.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21 (0.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3 (0.2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0.03</w:t>
            </w:r>
          </w:p>
        </w:tc>
      </w:tr>
      <w:tr w:rsidR="00C447A7" w:rsidRPr="00215FCC" w:rsidTr="00791F1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FRC SUVR, mean (SD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18 (0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41 (0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31 (0.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215FCC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1.13 (0.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215FCC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1.23 (0.2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215FCC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C447A7" w:rsidRPr="00215FCC" w:rsidTr="00791F1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TMP SUVR, mean (SD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13 (0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33 (0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18 (0.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19 (0.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28 (0.2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0.02</w:t>
            </w:r>
          </w:p>
        </w:tc>
      </w:tr>
      <w:tr w:rsidR="00C447A7" w:rsidRPr="00215FCC" w:rsidTr="00791F1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PAR SUVR, mean (SD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12 (0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33 (0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19 (0.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11 (0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22 (0.2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0.03</w:t>
            </w:r>
          </w:p>
        </w:tc>
      </w:tr>
      <w:tr w:rsidR="00C447A7" w:rsidRPr="00215FCC" w:rsidTr="00791F1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47A7" w:rsidRPr="00215FCC" w:rsidRDefault="00C447A7" w:rsidP="00C44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FCC">
              <w:rPr>
                <w:rFonts w:ascii="Times New Roman" w:eastAsia="Times New Roman" w:hAnsi="Times New Roman" w:cs="Times New Roman"/>
                <w:color w:val="000000"/>
              </w:rPr>
              <w:t>CG SUVR, mean (SD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38 (0.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64 (0.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1.46 (0.2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106E7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6E72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FF33E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3E2">
              <w:rPr>
                <w:rFonts w:ascii="Times New Roman" w:eastAsia="Times New Roman" w:hAnsi="Times New Roman" w:cs="Times New Roman"/>
                <w:color w:val="000000"/>
              </w:rPr>
              <w:t>1.39 (0.2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FF33E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3E2">
              <w:rPr>
                <w:rFonts w:ascii="Times New Roman" w:eastAsia="Times New Roman" w:hAnsi="Times New Roman" w:cs="Times New Roman"/>
                <w:color w:val="000000"/>
              </w:rPr>
              <w:t>1.49 (0.25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7A7" w:rsidRPr="00FF33E2" w:rsidRDefault="00C447A7" w:rsidP="0079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3E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</w:tbl>
    <w:p w:rsidR="00215FCC" w:rsidRDefault="00215FCC">
      <w:pPr>
        <w:rPr>
          <w:rFonts w:ascii="Times New Roman" w:hAnsi="Times New Roman" w:cs="Times New Roman"/>
          <w:b/>
          <w:sz w:val="24"/>
          <w:szCs w:val="24"/>
        </w:rPr>
      </w:pPr>
    </w:p>
    <w:p w:rsidR="009E6F46" w:rsidRDefault="009E6F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15FCC" w:rsidRDefault="00215FCC">
      <w:pPr>
        <w:rPr>
          <w:rFonts w:ascii="Times New Roman" w:hAnsi="Times New Roman" w:cs="Times New Roman"/>
          <w:b/>
          <w:sz w:val="24"/>
          <w:szCs w:val="24"/>
        </w:rPr>
      </w:pPr>
    </w:p>
    <w:p w:rsidR="0069587F" w:rsidRPr="00EE2814" w:rsidRDefault="001311C0" w:rsidP="00EE2814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r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216B86">
        <w:rPr>
          <w:rFonts w:ascii="Times New Roman" w:hAnsi="Times New Roman" w:cs="Times New Roman"/>
          <w:b/>
          <w:color w:val="auto"/>
          <w:sz w:val="24"/>
          <w:szCs w:val="24"/>
        </w:rPr>
        <w:t>B</w:t>
      </w:r>
      <w:r w:rsidR="0069587F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Characteristics of study participants according to negative or positive </w:t>
      </w:r>
      <w:r w:rsidR="005E691D" w:rsidRPr="00EE2814">
        <w:rPr>
          <w:rFonts w:ascii="Times New Roman" w:hAnsi="Times New Roman" w:cs="Times New Roman"/>
          <w:b/>
          <w:color w:val="auto"/>
          <w:sz w:val="24"/>
          <w:szCs w:val="24"/>
        </w:rPr>
        <w:t>visual</w:t>
      </w:r>
      <w:r w:rsidR="0069587F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reading of brain Aβ imaging.</w:t>
      </w:r>
    </w:p>
    <w:p w:rsidR="0069587F" w:rsidRPr="00EE2814" w:rsidRDefault="0069587F" w:rsidP="00EE2814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EE2814">
        <w:rPr>
          <w:rFonts w:ascii="Times New Roman" w:hAnsi="Times New Roman" w:cs="Times New Roman"/>
          <w:b/>
          <w:color w:val="auto"/>
          <w:sz w:val="24"/>
          <w:szCs w:val="24"/>
        </w:rPr>
        <w:tab/>
      </w:r>
    </w:p>
    <w:tbl>
      <w:tblPr>
        <w:tblW w:w="1116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2070"/>
        <w:gridCol w:w="1170"/>
        <w:gridCol w:w="1170"/>
        <w:gridCol w:w="1170"/>
        <w:gridCol w:w="900"/>
        <w:gridCol w:w="270"/>
        <w:gridCol w:w="1170"/>
        <w:gridCol w:w="1170"/>
        <w:gridCol w:w="1170"/>
        <w:gridCol w:w="900"/>
      </w:tblGrid>
      <w:tr w:rsidR="0069587F" w:rsidRPr="001E0858" w:rsidTr="00A47350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E0858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</w:rPr>
              <w:t>Male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s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Negativ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Negativ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p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mber of subjec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ollow up time(</w:t>
            </w:r>
            <w:r w:rsidR="00E1368D" w:rsidRPr="00E1368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ears</w:t>
            </w: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5 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2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2 (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1 (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9 (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2 (3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2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ge (</w:t>
            </w:r>
            <w:r w:rsidR="00E1368D" w:rsidRPr="00E1368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ears</w:t>
            </w: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83.65 (4.2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82.97 (3.7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5.37 (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5.0 (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4.3 (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6.1 (4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2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ducation (</w:t>
            </w:r>
            <w:r w:rsidR="00E1368D" w:rsidRPr="00E1368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years</w:t>
            </w: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3 (3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8 (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2 (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1 (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1 (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8 (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5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ace/Ethnicity, N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8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 (4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 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 (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 (27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 (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 (37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frican-America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 (4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 (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 (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 (4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 (5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 (4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 (1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 (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 (2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 (2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5 </w:t>
            </w:r>
            <w:r w:rsidR="00D8290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(17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 (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 (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69587F" w:rsidRPr="00CC1F8B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CC1F8B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C1F8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POE ε4 status, N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021</w:t>
            </w:r>
          </w:p>
        </w:tc>
      </w:tr>
      <w:tr w:rsidR="0069587F" w:rsidRPr="00CC1F8B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CC1F8B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C1F8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0 ε4 alle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 (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 (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 (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48 (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34 (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14 (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</w:p>
        </w:tc>
      </w:tr>
      <w:tr w:rsidR="0069587F" w:rsidRPr="00CC1F8B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CC1F8B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C1F8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1 ε4 alle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 (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 (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 (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20 (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7 (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13 (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</w:p>
        </w:tc>
      </w:tr>
      <w:tr w:rsidR="0069587F" w:rsidRPr="00CC1F8B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CC1F8B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C1F8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2 ε4 allele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4 (5.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 xml:space="preserve"> </w:t>
            </w: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2 (4.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 xml:space="preserve">  </w:t>
            </w:r>
            <w:r w:rsidRPr="00286F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2 (6.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587F" w:rsidRPr="00286FC4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POE ε4+, N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 (28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 (23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 (41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23 (3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9 (2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14 (51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0.01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CI, N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 (1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 (13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 (33.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 (12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 (14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 (12.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3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an Cognition Z-score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3 (0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9 (0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0.19(0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1 (0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1 (0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1 (0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mory Z-score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8 (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0 (0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1 (0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 (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2 (0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5 (0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1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anguage Z-score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6 (0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3 (0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0 (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1 (0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4 (0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1 (0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4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Visuospatial Z-score, mean (SD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7 (0.4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9 (0.5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4 (0.28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3 (0.4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8 (0.4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2 (0.3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8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peed Z-score, mean (S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0 (0.8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3 (0.9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 (0.7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3 (0.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1 (0.7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0 (0.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26</w:t>
            </w:r>
          </w:p>
        </w:tc>
      </w:tr>
      <w:tr w:rsidR="0069587F" w:rsidRPr="001E0858" w:rsidTr="00A47350">
        <w:trPr>
          <w:trHeight w:val="31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mber of subjects with SUV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</w:tr>
      <w:tr w:rsidR="0069587F" w:rsidRPr="001E0858" w:rsidTr="00A47350">
        <w:trPr>
          <w:trHeight w:val="3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Global SUVR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┼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21 (0.19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14 (0.15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43 (0.15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&lt;0.0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0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(0.23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19 (0.13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5 (0.25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&lt;0.0001</w:t>
            </w:r>
          </w:p>
        </w:tc>
      </w:tr>
      <w:tr w:rsidR="0069587F" w:rsidRPr="001E0858" w:rsidTr="00A47350">
        <w:trPr>
          <w:trHeight w:val="3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RC SUVR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┼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19 (0.21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11 (0.16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43 (0.16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&lt;0.0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28 (0.25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16 (0.14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49 (0.27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&lt;0.0001</w:t>
            </w:r>
          </w:p>
        </w:tc>
      </w:tr>
      <w:tr w:rsidR="0069587F" w:rsidRPr="001E0858" w:rsidTr="00A47350">
        <w:trPr>
          <w:trHeight w:val="3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MP SUVR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┼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13 (0.18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08 (0.14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28 (0.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0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23 (0.22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12 (0.11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42 (0.24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&lt;0.0001</w:t>
            </w:r>
          </w:p>
        </w:tc>
      </w:tr>
      <w:tr w:rsidR="0069587F" w:rsidRPr="001E0858" w:rsidTr="00A47350">
        <w:trPr>
          <w:trHeight w:val="3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AR SUVR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┼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1.11 (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0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04 (0.15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34 (0.17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&lt;0.0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22 (0.24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11 (0.13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41 (0.26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&lt;0.0001</w:t>
            </w:r>
          </w:p>
        </w:tc>
      </w:tr>
      <w:tr w:rsidR="0069587F" w:rsidRPr="001E0858" w:rsidTr="00A47350">
        <w:trPr>
          <w:trHeight w:val="37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CG SUVR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</w:rPr>
              <w:t>┼</w:t>
            </w: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, mean (S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39 (0.22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31 (0.17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66 (0.14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&lt;0.0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49 (0.25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38 (0.16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68 (0.27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87F" w:rsidRPr="001E0858" w:rsidRDefault="0069587F" w:rsidP="00A47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1E08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&lt;0.0001</w:t>
            </w:r>
          </w:p>
        </w:tc>
      </w:tr>
    </w:tbl>
    <w:p w:rsidR="0069587F" w:rsidRDefault="0069587F" w:rsidP="0069587F">
      <w:r>
        <w:br w:type="page"/>
      </w:r>
    </w:p>
    <w:p w:rsidR="004D6113" w:rsidRPr="00EE2814" w:rsidRDefault="00E23717" w:rsidP="004D6113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</w:t>
      </w:r>
      <w:r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216B86">
        <w:rPr>
          <w:rFonts w:ascii="Times New Roman" w:hAnsi="Times New Roman" w:cs="Times New Roman"/>
          <w:b/>
          <w:color w:val="auto"/>
          <w:sz w:val="24"/>
          <w:szCs w:val="24"/>
        </w:rPr>
        <w:t>C</w:t>
      </w:r>
      <w:r w:rsidR="004D6113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Cross-sectional association between Aβ level and cognition among MCI and cognitively healthy subjects.  </w:t>
      </w:r>
    </w:p>
    <w:p w:rsidR="004D6113" w:rsidRDefault="004D6113" w:rsidP="004D6113"/>
    <w:tbl>
      <w:tblPr>
        <w:tblW w:w="84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740"/>
        <w:gridCol w:w="700"/>
        <w:gridCol w:w="830"/>
        <w:gridCol w:w="700"/>
        <w:gridCol w:w="740"/>
        <w:gridCol w:w="630"/>
        <w:gridCol w:w="740"/>
        <w:gridCol w:w="700"/>
        <w:gridCol w:w="830"/>
        <w:gridCol w:w="610"/>
      </w:tblGrid>
      <w:tr w:rsidR="004D6113" w:rsidRPr="00860E2F" w:rsidTr="00FF33E2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Global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C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TMP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R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G</w:t>
            </w:r>
          </w:p>
        </w:tc>
      </w:tr>
      <w:tr w:rsidR="004D6113" w:rsidRPr="00860E2F" w:rsidTr="00FF33E2">
        <w:trPr>
          <w:trHeight w:val="31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4D6113" w:rsidRPr="00860E2F" w:rsidTr="00FF33E2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13" w:rsidRPr="00860E2F" w:rsidRDefault="004D6113" w:rsidP="00FF33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8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3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2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8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75</w:t>
            </w:r>
          </w:p>
        </w:tc>
      </w:tr>
      <w:tr w:rsidR="004D6113" w:rsidRPr="00860E2F" w:rsidTr="00FF33E2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13" w:rsidRPr="00860E2F" w:rsidRDefault="004D6113" w:rsidP="00FF33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mo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49</w:t>
            </w:r>
          </w:p>
        </w:tc>
      </w:tr>
      <w:tr w:rsidR="004D6113" w:rsidRPr="00860E2F" w:rsidTr="00FF33E2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13" w:rsidRPr="00860E2F" w:rsidRDefault="004D6113" w:rsidP="00FF33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ngu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43</w:t>
            </w:r>
          </w:p>
        </w:tc>
      </w:tr>
      <w:tr w:rsidR="004D6113" w:rsidRPr="00860E2F" w:rsidTr="00FF33E2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13" w:rsidRPr="00860E2F" w:rsidRDefault="004D6113" w:rsidP="00FF33E2">
            <w:pPr>
              <w:spacing w:after="0" w:line="480" w:lineRule="auto"/>
              <w:ind w:right="-10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Visuo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pati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23</w:t>
            </w:r>
          </w:p>
        </w:tc>
      </w:tr>
      <w:tr w:rsidR="004D6113" w:rsidRPr="00860E2F" w:rsidTr="00FF33E2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13" w:rsidRPr="00860E2F" w:rsidRDefault="004D6113" w:rsidP="00FF33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Spee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13" w:rsidRPr="00860E2F" w:rsidRDefault="004D6113" w:rsidP="00FF33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860E2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0.08</w:t>
            </w:r>
          </w:p>
        </w:tc>
      </w:tr>
    </w:tbl>
    <w:p w:rsidR="004D6113" w:rsidRDefault="004D6113" w:rsidP="004D6113">
      <w:pPr>
        <w:spacing w:line="480" w:lineRule="auto"/>
        <w:ind w:right="1170"/>
      </w:pPr>
      <w:r w:rsidRPr="003F3864">
        <w:rPr>
          <w:rFonts w:ascii="Times New Roman" w:hAnsi="Times New Roman" w:cs="Times New Roman"/>
        </w:rPr>
        <w:t xml:space="preserve">Results from </w:t>
      </w:r>
      <w:r>
        <w:rPr>
          <w:rFonts w:ascii="Times New Roman" w:hAnsi="Times New Roman" w:cs="Times New Roman"/>
        </w:rPr>
        <w:t xml:space="preserve">Generalized linear </w:t>
      </w:r>
      <w:r w:rsidRPr="003F3864">
        <w:rPr>
          <w:rFonts w:ascii="Times New Roman" w:hAnsi="Times New Roman" w:cs="Times New Roman"/>
        </w:rPr>
        <w:t>models, adjusted for age at PET scan, sex, education, ethnic groups, and APOE ε4 genotype.</w:t>
      </w:r>
      <w:r>
        <w:rPr>
          <w:rFonts w:ascii="Times New Roman" w:hAnsi="Times New Roman" w:cs="Times New Roman"/>
        </w:rPr>
        <w:t xml:space="preserve"> </w:t>
      </w:r>
    </w:p>
    <w:p w:rsidR="004D6113" w:rsidRDefault="004D6113" w:rsidP="00EE2814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4D6113" w:rsidRDefault="004D6113" w:rsidP="00EE2814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4D6113" w:rsidRDefault="004D6113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D3CEF" w:rsidRPr="00EE2814" w:rsidRDefault="00E23717" w:rsidP="00EE2814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</w:t>
      </w:r>
      <w:r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216B86">
        <w:rPr>
          <w:rFonts w:ascii="Times New Roman" w:hAnsi="Times New Roman" w:cs="Times New Roman"/>
          <w:b/>
          <w:color w:val="auto"/>
          <w:sz w:val="24"/>
          <w:szCs w:val="24"/>
        </w:rPr>
        <w:t>D</w:t>
      </w:r>
      <w:r w:rsidR="001311C0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ED3CEF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ognitive </w:t>
      </w:r>
      <w:r w:rsidR="005E691D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scores </w:t>
      </w:r>
      <w:r w:rsidR="00ED3CEF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and </w:t>
      </w:r>
      <w:r w:rsidR="002A468E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Aβ </w:t>
      </w:r>
      <w:r w:rsidR="00ED3CEF" w:rsidRPr="00EE2814">
        <w:rPr>
          <w:rFonts w:ascii="Times New Roman" w:hAnsi="Times New Roman" w:cs="Times New Roman"/>
          <w:b/>
          <w:color w:val="auto"/>
          <w:sz w:val="24"/>
          <w:szCs w:val="24"/>
        </w:rPr>
        <w:t xml:space="preserve">level among MCI and cognitively healthy subjects.  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3600"/>
        <w:gridCol w:w="1780"/>
        <w:gridCol w:w="1440"/>
        <w:gridCol w:w="1780"/>
        <w:gridCol w:w="1780"/>
      </w:tblGrid>
      <w:tr w:rsidR="00ED3CEF" w:rsidRPr="00ED3CEF" w:rsidTr="00ED3CEF">
        <w:trPr>
          <w:trHeight w:val="315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subjec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CI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I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13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 time(</w:t>
            </w:r>
            <w:r w:rsidR="00E1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84 (2.9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79 (2.85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10 (3.25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</w:t>
            </w:r>
            <w:r w:rsidR="00E1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84.51 (4.58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84.53 (4.55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84.38 (4.92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0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(</w:t>
            </w:r>
            <w:r w:rsidR="00E1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71 (3.92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62 (3.86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24 (4.35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, N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CEF" w:rsidRPr="00ED3CEF" w:rsidRDefault="00E32EC1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-America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CEF" w:rsidRPr="00ED3CEF" w:rsidRDefault="00E32EC1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vs. Whites)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 (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 (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CEF" w:rsidRPr="00ED3CEF" w:rsidRDefault="00E32EC1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2E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 (vs. Whites)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C4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3CEF" w:rsidRPr="00ED3CEF" w:rsidRDefault="00E32EC1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E ε4+, N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Clinical Reading, </w:t>
            </w: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1 (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 (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 (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,</w:t>
            </w: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6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ve score at the first visi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Cognition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422423" w:rsidP="00422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4</w:t>
            </w:r>
            <w:r w:rsidR="00ED3CEF"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3</w:t>
            </w:r>
            <w:r w:rsidR="00ED3CEF"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422423" w:rsidP="00422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8</w:t>
            </w:r>
            <w:r w:rsidR="00ED3CEF"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4</w:t>
            </w:r>
            <w:r w:rsidR="00ED3CEF"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422423" w:rsidP="00422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5</w:t>
            </w:r>
            <w:r w:rsidR="00ED3CEF"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4</w:t>
            </w:r>
            <w:r w:rsidR="00ED3CEF"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5A3298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mory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63 (0.66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68 (0.65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34 (0.64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nguage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6 (0.53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65 (0.51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31 (0.58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ospatial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8 (0.43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9 (0.43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7 (0.43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7 (0.55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8 (0.57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8 (0.41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ve score at the scan visi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Cognition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38 (0.48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44 (0.47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03 (0.43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mory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19 (0.68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29 (0.66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-0.40 (0.55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nguage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53 (0.55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59 (0.51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0.17 (0.63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ospatial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5 (0.44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7 (0.43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0 (0.44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 Z-score, mean (SD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1 (0.83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5 (0.8)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3 (0.99)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ED3CEF" w:rsidRPr="00ED3CEF" w:rsidTr="00ED3CE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ubjects with SUV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3CEF" w:rsidRPr="00ED3CEF" w:rsidTr="00ED3CEF">
        <w:trPr>
          <w:trHeight w:val="3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SUVR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7 (0.22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7 (0.23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3 (0.19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ED3CEF" w:rsidRPr="00ED3CEF" w:rsidTr="00ED3CEF">
        <w:trPr>
          <w:trHeight w:val="3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C SUVR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5 (0.24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5 (0.25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2 (0.21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ED3CEF" w:rsidRPr="00ED3CEF" w:rsidTr="00ED3CEF">
        <w:trPr>
          <w:trHeight w:val="3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P SUVR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9 (0.21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0 (0.22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4 (0.16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ED3CEF" w:rsidRPr="00ED3CEF" w:rsidTr="00ED3CEF">
        <w:trPr>
          <w:trHeight w:val="3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 SUVR, mean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8 (0.23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9 (0.23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2 (0.19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ED3CEF" w:rsidRPr="00ED3CEF" w:rsidTr="00ED3CEF">
        <w:trPr>
          <w:trHeight w:val="37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 SUVR, mean (SD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45 (0.24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46 (0.25)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CEF" w:rsidRPr="00ED3CEF" w:rsidRDefault="00ED3CEF" w:rsidP="00ED3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</w:tbl>
    <w:p w:rsidR="00ED3CEF" w:rsidRDefault="00ED3CEF"/>
    <w:p w:rsidR="00860E2F" w:rsidRDefault="00860E2F"/>
    <w:sectPr w:rsidR="00860E2F" w:rsidSect="001E0858">
      <w:pgSz w:w="12240" w:h="15840"/>
      <w:pgMar w:top="1170" w:right="1440" w:bottom="1440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33E2" w:rsidRDefault="00FF33E2" w:rsidP="009E6F46">
      <w:pPr>
        <w:spacing w:after="0" w:line="240" w:lineRule="auto"/>
      </w:pPr>
      <w:r>
        <w:separator/>
      </w:r>
    </w:p>
  </w:endnote>
  <w:endnote w:type="continuationSeparator" w:id="0">
    <w:p w:rsidR="00FF33E2" w:rsidRDefault="00FF33E2" w:rsidP="009E6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33E2" w:rsidRDefault="00FF33E2" w:rsidP="009E6F46">
      <w:pPr>
        <w:spacing w:after="0" w:line="240" w:lineRule="auto"/>
      </w:pPr>
      <w:r>
        <w:separator/>
      </w:r>
    </w:p>
  </w:footnote>
  <w:footnote w:type="continuationSeparator" w:id="0">
    <w:p w:rsidR="00FF33E2" w:rsidRDefault="00FF33E2" w:rsidP="009E6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858"/>
    <w:rsid w:val="00106E72"/>
    <w:rsid w:val="001311C0"/>
    <w:rsid w:val="001B67B6"/>
    <w:rsid w:val="001E0858"/>
    <w:rsid w:val="00215FCC"/>
    <w:rsid w:val="00216B86"/>
    <w:rsid w:val="00235992"/>
    <w:rsid w:val="00237AE2"/>
    <w:rsid w:val="00243CAF"/>
    <w:rsid w:val="00256FB0"/>
    <w:rsid w:val="00286FC4"/>
    <w:rsid w:val="002A468E"/>
    <w:rsid w:val="002D5926"/>
    <w:rsid w:val="0036688F"/>
    <w:rsid w:val="00422423"/>
    <w:rsid w:val="004510DF"/>
    <w:rsid w:val="004B65D0"/>
    <w:rsid w:val="004D6113"/>
    <w:rsid w:val="00533F23"/>
    <w:rsid w:val="0053537F"/>
    <w:rsid w:val="005A3298"/>
    <w:rsid w:val="005E691D"/>
    <w:rsid w:val="005F3F25"/>
    <w:rsid w:val="00676517"/>
    <w:rsid w:val="00684943"/>
    <w:rsid w:val="00691740"/>
    <w:rsid w:val="0069587F"/>
    <w:rsid w:val="006B3D60"/>
    <w:rsid w:val="00732411"/>
    <w:rsid w:val="00791F1C"/>
    <w:rsid w:val="007B3529"/>
    <w:rsid w:val="008401C4"/>
    <w:rsid w:val="00854BE8"/>
    <w:rsid w:val="00860E2F"/>
    <w:rsid w:val="008900AE"/>
    <w:rsid w:val="008979F4"/>
    <w:rsid w:val="008B37C6"/>
    <w:rsid w:val="009068B1"/>
    <w:rsid w:val="00910404"/>
    <w:rsid w:val="009217B5"/>
    <w:rsid w:val="00932C03"/>
    <w:rsid w:val="00982D83"/>
    <w:rsid w:val="009E6F46"/>
    <w:rsid w:val="00A47350"/>
    <w:rsid w:val="00AB3D97"/>
    <w:rsid w:val="00BA0E98"/>
    <w:rsid w:val="00BC2705"/>
    <w:rsid w:val="00C447A7"/>
    <w:rsid w:val="00CC1F8B"/>
    <w:rsid w:val="00CD4BDC"/>
    <w:rsid w:val="00D41A1E"/>
    <w:rsid w:val="00D82902"/>
    <w:rsid w:val="00E11618"/>
    <w:rsid w:val="00E1368D"/>
    <w:rsid w:val="00E23717"/>
    <w:rsid w:val="00E32EC1"/>
    <w:rsid w:val="00E92885"/>
    <w:rsid w:val="00EC4205"/>
    <w:rsid w:val="00ED3CEF"/>
    <w:rsid w:val="00EE2814"/>
    <w:rsid w:val="00EE7662"/>
    <w:rsid w:val="00F54D82"/>
    <w:rsid w:val="00F60BB2"/>
    <w:rsid w:val="00F80AF4"/>
    <w:rsid w:val="00FF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BD869B-63D6-466C-AF54-F18F31F67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8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F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F46"/>
  </w:style>
  <w:style w:type="paragraph" w:styleId="Footer">
    <w:name w:val="footer"/>
    <w:basedOn w:val="Normal"/>
    <w:link w:val="FooterChar"/>
    <w:uiPriority w:val="99"/>
    <w:unhideWhenUsed/>
    <w:rsid w:val="009E6F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F46"/>
  </w:style>
  <w:style w:type="character" w:customStyle="1" w:styleId="Heading1Char">
    <w:name w:val="Heading 1 Char"/>
    <w:basedOn w:val="DefaultParagraphFont"/>
    <w:link w:val="Heading1"/>
    <w:uiPriority w:val="9"/>
    <w:rsid w:val="00EE281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7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, Yian</dc:creator>
  <cp:lastModifiedBy>Gu, Yian</cp:lastModifiedBy>
  <cp:revision>2</cp:revision>
  <dcterms:created xsi:type="dcterms:W3CDTF">2015-04-08T15:52:00Z</dcterms:created>
  <dcterms:modified xsi:type="dcterms:W3CDTF">2015-04-08T15:52:00Z</dcterms:modified>
</cp:coreProperties>
</file>